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734" w:rsidRDefault="00C35199" w:rsidP="00396734">
      <w:pPr>
        <w:pStyle w:val="1"/>
        <w:adjustRightInd w:val="0"/>
        <w:snapToGrid w:val="0"/>
        <w:jc w:val="both"/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4"/>
          <w:szCs w:val="24"/>
        </w:rPr>
        <w:t>Supple</w:t>
      </w:r>
      <w:r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>m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4"/>
          <w:szCs w:val="24"/>
        </w:rPr>
        <w:t>ent</w:t>
      </w:r>
      <w:r w:rsidR="00514BDB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>ary</w:t>
      </w:r>
      <w:bookmarkStart w:id="0" w:name="_GoBack"/>
      <w:bookmarkEnd w:id="0"/>
      <w:r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 xml:space="preserve"> </w:t>
      </w:r>
      <w:r w:rsidR="00396734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 xml:space="preserve">Table </w:t>
      </w:r>
      <w:r w:rsidR="006571E2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>3</w:t>
      </w:r>
      <w:r w:rsidR="00396734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 xml:space="preserve">. </w:t>
      </w:r>
      <w:r w:rsidR="005A3AE3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>T</w:t>
      </w:r>
      <w:r w:rsidR="005A3AE3">
        <w:rPr>
          <w:rFonts w:ascii="Times New Roman" w:eastAsiaTheme="minorEastAsia" w:hAnsi="Times New Roman" w:cs="Times New Roman" w:hint="eastAsia"/>
          <w:b w:val="0"/>
          <w:bCs w:val="0"/>
          <w:kern w:val="2"/>
          <w:sz w:val="24"/>
          <w:szCs w:val="24"/>
        </w:rPr>
        <w:t>he</w:t>
      </w:r>
      <w:r w:rsidR="005A3AE3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 xml:space="preserve"> </w:t>
      </w:r>
      <w:r w:rsidR="00396734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>primer</w:t>
      </w:r>
      <w:r w:rsidR="005A3AE3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 xml:space="preserve"> </w:t>
      </w:r>
      <w:r w:rsidR="005A3AE3" w:rsidRPr="00255A33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>sequences</w:t>
      </w:r>
      <w:r w:rsidR="00396734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 xml:space="preserve"> used in </w:t>
      </w:r>
      <w:r w:rsidR="005A3AE3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 xml:space="preserve">real-time </w:t>
      </w:r>
      <w:r w:rsidR="00396734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>PCR</w:t>
      </w:r>
      <w:r w:rsidR="005A3AE3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476"/>
      </w:tblGrid>
      <w:tr w:rsidR="00396734" w:rsidTr="005A3AE3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:rsidR="00396734" w:rsidRDefault="007A5E51" w:rsidP="007A5E51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ene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  <w:t xml:space="preserve">  </w:t>
            </w:r>
            <w:r w:rsidR="0039673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Nam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equence (5’-3’)</w:t>
            </w:r>
          </w:p>
        </w:tc>
        <w:tc>
          <w:tcPr>
            <w:tcW w:w="3476" w:type="dxa"/>
            <w:tcBorders>
              <w:left w:val="nil"/>
              <w:bottom w:val="single" w:sz="4" w:space="0" w:color="auto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 w:rsidR="00396734" w:rsidTr="005A3AE3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orward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everse</w:t>
            </w:r>
          </w:p>
        </w:tc>
      </w:tr>
      <w:tr w:rsidR="00396734" w:rsidTr="005A3AE3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PDH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GAAGGCTGGGGCTCATTTG</w:t>
            </w:r>
          </w:p>
        </w:tc>
        <w:tc>
          <w:tcPr>
            <w:tcW w:w="3476" w:type="dxa"/>
            <w:tcBorders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CAGGAGGCATTGCTGATGAT</w:t>
            </w:r>
          </w:p>
        </w:tc>
      </w:tr>
      <w:tr w:rsidR="00396734" w:rsidTr="005A3AE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ircMYOF Diverg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96734" w:rsidRPr="00595CA2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aps/>
                <w:kern w:val="2"/>
                <w:sz w:val="24"/>
                <w:szCs w:val="24"/>
              </w:rPr>
            </w:pPr>
            <w:r w:rsidRPr="00595CA2">
              <w:rPr>
                <w:rFonts w:ascii="Times New Roman" w:hAnsi="Times New Roman" w:cs="Times New Roman"/>
                <w:b w:val="0"/>
                <w:caps/>
                <w:color w:val="222222"/>
                <w:sz w:val="24"/>
                <w:szCs w:val="24"/>
              </w:rPr>
              <w:t>cccgcgtaatggctgagca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:rsidR="00396734" w:rsidRPr="00595CA2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aps/>
                <w:kern w:val="2"/>
                <w:sz w:val="24"/>
                <w:szCs w:val="24"/>
              </w:rPr>
            </w:pPr>
            <w:r w:rsidRPr="00595CA2">
              <w:rPr>
                <w:rFonts w:ascii="Times New Roman" w:hAnsi="Times New Roman" w:cs="Times New Roman"/>
                <w:b w:val="0"/>
                <w:caps/>
                <w:color w:val="222222"/>
                <w:sz w:val="24"/>
                <w:szCs w:val="24"/>
              </w:rPr>
              <w:t>gatcgtgtgacgcaagtcaag</w:t>
            </w:r>
          </w:p>
        </w:tc>
      </w:tr>
      <w:tr w:rsidR="00396734" w:rsidTr="005A3AE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YO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CCTGCCTCTGTAGACCAAC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AATCAATGGGGCTCGGTGA</w:t>
            </w:r>
          </w:p>
        </w:tc>
      </w:tr>
      <w:tr w:rsidR="00396734" w:rsidTr="005A3AE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595CA2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TCGCTTCGGCAGCACA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595CA2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ACGCTTCACGAATTTGCGT</w:t>
            </w:r>
          </w:p>
        </w:tc>
      </w:tr>
      <w:tr w:rsidR="00396734" w:rsidTr="005A3AE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hsa-miR-13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CCGA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AT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ATC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C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ATT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ACT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TA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CATCACATT</w:t>
            </w:r>
          </w:p>
        </w:tc>
      </w:tr>
      <w:tr w:rsidR="00396734" w:rsidTr="005A3AE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856B4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hsa-miR-47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ATC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C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ATT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ACT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TA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CCC</w:t>
            </w:r>
          </w:p>
        </w:tc>
      </w:tr>
      <w:tr w:rsidR="00396734" w:rsidTr="005A3AE3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hsa-miR-4756-5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TCAC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734" w:rsidRDefault="00396734" w:rsidP="00563AF9">
            <w:pPr>
              <w:pStyle w:val="1"/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ATC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C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ATT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ACT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TAC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C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G</w:t>
            </w:r>
            <w:r w:rsidRPr="009E379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</w:t>
            </w:r>
          </w:p>
        </w:tc>
      </w:tr>
    </w:tbl>
    <w:p w:rsidR="00E11187" w:rsidRDefault="0039548F"/>
    <w:sectPr w:rsidR="00E11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548F" w:rsidRDefault="0039548F" w:rsidP="00396734">
      <w:r>
        <w:separator/>
      </w:r>
    </w:p>
  </w:endnote>
  <w:endnote w:type="continuationSeparator" w:id="0">
    <w:p w:rsidR="0039548F" w:rsidRDefault="0039548F" w:rsidP="00396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548F" w:rsidRDefault="0039548F" w:rsidP="00396734">
      <w:r>
        <w:separator/>
      </w:r>
    </w:p>
  </w:footnote>
  <w:footnote w:type="continuationSeparator" w:id="0">
    <w:p w:rsidR="0039548F" w:rsidRDefault="0039548F" w:rsidP="00396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638"/>
    <w:rsid w:val="000737DA"/>
    <w:rsid w:val="0027429B"/>
    <w:rsid w:val="0039548F"/>
    <w:rsid w:val="00396734"/>
    <w:rsid w:val="003E0638"/>
    <w:rsid w:val="00514BDB"/>
    <w:rsid w:val="005A3AE3"/>
    <w:rsid w:val="006571E2"/>
    <w:rsid w:val="00687211"/>
    <w:rsid w:val="007A5E51"/>
    <w:rsid w:val="00832812"/>
    <w:rsid w:val="00AD6671"/>
    <w:rsid w:val="00C173A3"/>
    <w:rsid w:val="00C35199"/>
    <w:rsid w:val="00CC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A8842"/>
  <w15:chartTrackingRefBased/>
  <w15:docId w15:val="{26FD1C10-5C7A-4DD3-8AA7-B5B495F2C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673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9673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7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73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96734"/>
    <w:rPr>
      <w:rFonts w:ascii="宋体" w:eastAsia="宋体" w:hAnsi="宋体" w:cs="宋体"/>
      <w:b/>
      <w:bCs/>
      <w:kern w:val="36"/>
      <w:sz w:val="48"/>
      <w:szCs w:val="48"/>
    </w:rPr>
  </w:style>
  <w:style w:type="table" w:styleId="a7">
    <w:name w:val="Table Grid"/>
    <w:basedOn w:val="a1"/>
    <w:uiPriority w:val="39"/>
    <w:rsid w:val="00396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zhuansunyongxun</cp:lastModifiedBy>
  <cp:revision>8</cp:revision>
  <dcterms:created xsi:type="dcterms:W3CDTF">2021-05-30T09:03:00Z</dcterms:created>
  <dcterms:modified xsi:type="dcterms:W3CDTF">2021-10-05T10:02:00Z</dcterms:modified>
</cp:coreProperties>
</file>